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91E" w:rsidRPr="005266DB" w:rsidRDefault="004D591E" w:rsidP="004D591E">
      <w:pPr>
        <w:spacing w:after="160" w:line="480" w:lineRule="auto"/>
        <w:rPr>
          <w:sz w:val="22"/>
          <w:szCs w:val="22"/>
          <w:lang w:val="en-US"/>
        </w:rPr>
      </w:pPr>
      <w:r w:rsidRPr="008A7836">
        <w:rPr>
          <w:b/>
          <w:bCs/>
          <w:noProof/>
          <w:sz w:val="22"/>
          <w:szCs w:val="22"/>
          <w:lang w:eastAsia="nl-NL"/>
        </w:rPr>
        <w:drawing>
          <wp:inline distT="0" distB="0" distL="0" distR="0" wp14:anchorId="1588527B" wp14:editId="29D0F634">
            <wp:extent cx="5760720" cy="5760720"/>
            <wp:effectExtent l="0" t="0" r="508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D591E">
        <w:rPr>
          <w:b/>
          <w:iCs/>
          <w:sz w:val="22"/>
          <w:szCs w:val="22"/>
          <w:lang w:val="en-US"/>
        </w:rPr>
        <w:t>S3 Fig</w:t>
      </w:r>
      <w:r w:rsidRPr="004D591E">
        <w:rPr>
          <w:b/>
          <w:sz w:val="22"/>
          <w:szCs w:val="22"/>
          <w:lang w:val="en-US"/>
        </w:rPr>
        <w:t xml:space="preserve">. Simulation results for the INIT when equality constraints </w:t>
      </w:r>
      <w:proofErr w:type="gramStart"/>
      <w:r w:rsidRPr="004D591E">
        <w:rPr>
          <w:b/>
          <w:sz w:val="22"/>
          <w:szCs w:val="22"/>
          <w:lang w:val="en-US"/>
        </w:rPr>
        <w:t>are placed</w:t>
      </w:r>
      <w:proofErr w:type="gramEnd"/>
      <w:r w:rsidRPr="004D591E">
        <w:rPr>
          <w:b/>
          <w:sz w:val="22"/>
          <w:szCs w:val="22"/>
          <w:lang w:val="en-US"/>
        </w:rPr>
        <w:t xml:space="preserve"> on pruned network using a union model.</w:t>
      </w:r>
      <w:r>
        <w:rPr>
          <w:sz w:val="22"/>
          <w:szCs w:val="22"/>
          <w:lang w:val="en-US"/>
        </w:rPr>
        <w:t xml:space="preserve"> </w:t>
      </w:r>
      <w:r w:rsidRPr="008A7836">
        <w:rPr>
          <w:sz w:val="22"/>
          <w:szCs w:val="22"/>
          <w:lang w:val="en-US"/>
        </w:rPr>
        <w:t>We inspected the p-value, the BIC and the AIC.</w:t>
      </w:r>
      <w:r>
        <w:rPr>
          <w:sz w:val="22"/>
          <w:szCs w:val="22"/>
          <w:lang w:val="en-US"/>
        </w:rPr>
        <w:t xml:space="preserve"> </w:t>
      </w:r>
      <w:r w:rsidRPr="008A7836">
        <w:rPr>
          <w:sz w:val="22"/>
          <w:szCs w:val="22"/>
          <w:lang w:val="en-US"/>
        </w:rPr>
        <w:t xml:space="preserve">BIC performed best when placing equality constraints on pruned networks using union models. </w:t>
      </w:r>
    </w:p>
    <w:p w:rsidR="003116A5" w:rsidRPr="004D591E" w:rsidRDefault="003116A5">
      <w:pPr>
        <w:rPr>
          <w:lang w:val="en-US"/>
        </w:rPr>
      </w:pPr>
      <w:bookmarkStart w:id="0" w:name="_GoBack"/>
      <w:bookmarkEnd w:id="0"/>
    </w:p>
    <w:sectPr w:rsidR="003116A5" w:rsidRPr="004D591E" w:rsidSect="00927A9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273" w:rsidRDefault="004D59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273" w:rsidRDefault="004D59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273" w:rsidRPr="007F3CA3" w:rsidRDefault="004D591E">
    <w:pPr>
      <w:pStyle w:val="Footer"/>
      <w:rPr>
        <w:lang w:val="en-US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0780850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C05273" w:rsidRDefault="004D591E" w:rsidP="008962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05273" w:rsidRDefault="004D591E" w:rsidP="00B95A0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792959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C05273" w:rsidRDefault="004D591E" w:rsidP="008962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:rsidR="00C05273" w:rsidRDefault="004D591E" w:rsidP="00B95A03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5273" w:rsidRDefault="004D59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91E"/>
    <w:rsid w:val="0003398D"/>
    <w:rsid w:val="000C26B1"/>
    <w:rsid w:val="00256420"/>
    <w:rsid w:val="003116A5"/>
    <w:rsid w:val="004D591E"/>
    <w:rsid w:val="0058729C"/>
    <w:rsid w:val="005D3550"/>
    <w:rsid w:val="007C34C2"/>
    <w:rsid w:val="007C6B5C"/>
    <w:rsid w:val="00A35F51"/>
    <w:rsid w:val="00A805AA"/>
    <w:rsid w:val="00AB056B"/>
    <w:rsid w:val="00C55C44"/>
    <w:rsid w:val="00CD5F0A"/>
    <w:rsid w:val="00CE0859"/>
    <w:rsid w:val="00D17583"/>
    <w:rsid w:val="00D351F0"/>
    <w:rsid w:val="00D54225"/>
    <w:rsid w:val="00EC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3E40E"/>
  <w15:chartTrackingRefBased/>
  <w15:docId w15:val="{8407E84C-3495-41F6-A5D4-CCFC5A3C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9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59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91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D59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91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D591E"/>
  </w:style>
  <w:style w:type="character" w:styleId="LineNumber">
    <w:name w:val="line number"/>
    <w:basedOn w:val="DefaultParagraphFont"/>
    <w:uiPriority w:val="99"/>
    <w:semiHidden/>
    <w:unhideWhenUsed/>
    <w:rsid w:val="004D5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em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C268C73</Template>
  <TotalTime>0</TotalTime>
  <Pages>1</Pages>
  <Words>39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n, S van der (psy)</dc:creator>
  <cp:keywords/>
  <dc:description/>
  <cp:lastModifiedBy>Tuin, S van der (psy)</cp:lastModifiedBy>
  <cp:revision>1</cp:revision>
  <dcterms:created xsi:type="dcterms:W3CDTF">2023-02-07T13:55:00Z</dcterms:created>
  <dcterms:modified xsi:type="dcterms:W3CDTF">2023-02-07T13:55:00Z</dcterms:modified>
</cp:coreProperties>
</file>